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1221"/>
        <w:gridCol w:w="4105"/>
        <w:gridCol w:w="1282"/>
        <w:gridCol w:w="1134"/>
        <w:gridCol w:w="1417"/>
      </w:tblGrid>
      <w:tr w:rsidR="00C76257" w:rsidRPr="00340654" w14:paraId="4783EAC0" w14:textId="77777777" w:rsidTr="00780E10">
        <w:tc>
          <w:tcPr>
            <w:tcW w:w="480" w:type="dxa"/>
            <w:tcBorders>
              <w:right w:val="nil"/>
            </w:tcBorders>
          </w:tcPr>
          <w:p w14:paraId="7C87373E" w14:textId="57165C12" w:rsidR="00C76257" w:rsidRPr="00340654" w:rsidRDefault="00C64AAE" w:rsidP="00C7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lang w:val="el-GR"/>
              </w:rPr>
              <w:t>Α</w:t>
            </w:r>
          </w:p>
        </w:tc>
        <w:tc>
          <w:tcPr>
            <w:tcW w:w="53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8234B" w14:textId="3F021FA2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Domain Annotation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DEA5A" w14:textId="558C0E5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Unresolv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4614D" w14:textId="455A79B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Resolv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2595A250" w14:textId="3AFD3881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</w:tr>
      <w:tr w:rsidR="00780E10" w:rsidRPr="00340654" w14:paraId="3F637954" w14:textId="77777777" w:rsidTr="00780E10">
        <w:trPr>
          <w:trHeight w:val="77"/>
        </w:trPr>
        <w:tc>
          <w:tcPr>
            <w:tcW w:w="480" w:type="dxa"/>
            <w:tcBorders>
              <w:right w:val="nil"/>
            </w:tcBorders>
            <w:shd w:val="clear" w:color="auto" w:fill="auto"/>
          </w:tcPr>
          <w:p w14:paraId="6A09D36D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44415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8CC1B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08BDED3" w14:textId="5B9085CF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3349D577" w14:textId="77777777" w:rsidTr="00780E10">
        <w:tc>
          <w:tcPr>
            <w:tcW w:w="480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456F88F0" w14:textId="6EC985DC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1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40654">
              <w:rPr>
                <w:rFonts w:ascii="Times New Roman" w:hAnsi="Times New Roman" w:cs="Times New Roman"/>
                <w:b/>
                <w:bCs/>
              </w:rPr>
              <w:t xml:space="preserve"> - alpha</w:t>
            </w: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35AC3BB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2B7AF308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2A23B0DD" w14:textId="4FB33671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28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644E97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0CBDA2F9" w14:textId="05D8695A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33</w:t>
            </w:r>
          </w:p>
        </w:tc>
      </w:tr>
      <w:tr w:rsidR="00C76257" w:rsidRPr="00340654" w14:paraId="7BD92212" w14:textId="77777777" w:rsidTr="00780E10">
        <w:trPr>
          <w:trHeight w:val="278"/>
        </w:trPr>
        <w:tc>
          <w:tcPr>
            <w:tcW w:w="480" w:type="dxa"/>
            <w:vMerge/>
            <w:shd w:val="clear" w:color="auto" w:fill="DEEAF6" w:themeFill="accent5" w:themeFillTint="33"/>
          </w:tcPr>
          <w:p w14:paraId="104DA1C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vMerge w:val="restart"/>
            <w:shd w:val="clear" w:color="auto" w:fill="DEEAF6" w:themeFill="accent5" w:themeFillTint="33"/>
            <w:vAlign w:val="center"/>
          </w:tcPr>
          <w:p w14:paraId="39CAE5C5" w14:textId="4F8472E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67-360</w:t>
            </w:r>
          </w:p>
        </w:tc>
        <w:tc>
          <w:tcPr>
            <w:tcW w:w="4105" w:type="dxa"/>
            <w:vMerge w:val="restart"/>
            <w:shd w:val="clear" w:color="auto" w:fill="DEEAF6" w:themeFill="accent5" w:themeFillTint="33"/>
            <w:vAlign w:val="center"/>
          </w:tcPr>
          <w:p w14:paraId="37DD786E" w14:textId="2738D4B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Dehydrogenase E1 component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28F0EF2" w14:textId="0D104CD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shd w:val="clear" w:color="auto" w:fill="DEEAF6" w:themeFill="accent5" w:themeFillTint="33"/>
            <w:vAlign w:val="center"/>
          </w:tcPr>
          <w:p w14:paraId="353D3627" w14:textId="6094C53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9-390</w:t>
            </w: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085340A7" w14:textId="3AD061B1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eastAsia="Times New Roman" w:hAnsi="Times New Roman" w:cs="Times New Roman"/>
                <w:sz w:val="20"/>
                <w:szCs w:val="20"/>
              </w:rPr>
              <w:t>34-293</w:t>
            </w:r>
          </w:p>
        </w:tc>
      </w:tr>
      <w:tr w:rsidR="00C76257" w:rsidRPr="00340654" w14:paraId="702286EE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6B381C1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vMerge/>
            <w:shd w:val="clear" w:color="auto" w:fill="DEEAF6" w:themeFill="accent5" w:themeFillTint="33"/>
            <w:vAlign w:val="center"/>
          </w:tcPr>
          <w:p w14:paraId="33FB5985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vMerge/>
            <w:shd w:val="clear" w:color="auto" w:fill="DEEAF6" w:themeFill="accent5" w:themeFillTint="33"/>
            <w:vAlign w:val="center"/>
          </w:tcPr>
          <w:p w14:paraId="4CA60CB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53FCF7B0" w14:textId="174BBA6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vAlign w:val="center"/>
          </w:tcPr>
          <w:p w14:paraId="2AB6EB3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46695885" w14:textId="5AAFA27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eastAsia="Times New Roman" w:hAnsi="Times New Roman" w:cs="Times New Roman"/>
                <w:sz w:val="20"/>
                <w:szCs w:val="20"/>
              </w:rPr>
              <w:t>294-302</w:t>
            </w:r>
          </w:p>
        </w:tc>
      </w:tr>
      <w:tr w:rsidR="00C76257" w:rsidRPr="00340654" w14:paraId="1A10139D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79222D0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vMerge/>
            <w:shd w:val="clear" w:color="auto" w:fill="DEEAF6" w:themeFill="accent5" w:themeFillTint="33"/>
            <w:vAlign w:val="center"/>
          </w:tcPr>
          <w:p w14:paraId="5A63633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vMerge/>
            <w:shd w:val="clear" w:color="auto" w:fill="DEEAF6" w:themeFill="accent5" w:themeFillTint="33"/>
            <w:vAlign w:val="center"/>
          </w:tcPr>
          <w:p w14:paraId="31E270F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779F4135" w14:textId="219DF1C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vAlign w:val="center"/>
          </w:tcPr>
          <w:p w14:paraId="33958C0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0B2AF465" w14:textId="06CDA891" w:rsidR="00C76257" w:rsidRPr="00340654" w:rsidRDefault="00C76257" w:rsidP="00C762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0654">
              <w:rPr>
                <w:rFonts w:ascii="Times New Roman" w:eastAsia="Times New Roman" w:hAnsi="Times New Roman" w:cs="Times New Roman"/>
                <w:sz w:val="20"/>
                <w:szCs w:val="20"/>
              </w:rPr>
              <w:t>303-385</w:t>
            </w:r>
          </w:p>
        </w:tc>
      </w:tr>
      <w:tr w:rsidR="00C76257" w:rsidRPr="00340654" w14:paraId="77B51482" w14:textId="77777777" w:rsidTr="00780E10">
        <w:trPr>
          <w:trHeight w:val="305"/>
        </w:trPr>
        <w:tc>
          <w:tcPr>
            <w:tcW w:w="480" w:type="dxa"/>
            <w:vMerge/>
            <w:shd w:val="clear" w:color="auto" w:fill="DEEAF6" w:themeFill="accent5" w:themeFillTint="33"/>
          </w:tcPr>
          <w:p w14:paraId="47A80888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vMerge/>
            <w:shd w:val="clear" w:color="auto" w:fill="DEEAF6" w:themeFill="accent5" w:themeFillTint="33"/>
            <w:vAlign w:val="center"/>
          </w:tcPr>
          <w:p w14:paraId="5A43168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vMerge/>
            <w:shd w:val="clear" w:color="auto" w:fill="DEEAF6" w:themeFill="accent5" w:themeFillTint="33"/>
            <w:vAlign w:val="center"/>
          </w:tcPr>
          <w:p w14:paraId="5AC3FF53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75CD3DAE" w14:textId="0E8AD17F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vAlign w:val="center"/>
          </w:tcPr>
          <w:p w14:paraId="5DC43FA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4CCA1AC5" w14:textId="35F0A9D4" w:rsidR="00C76257" w:rsidRPr="00340654" w:rsidRDefault="00C76257" w:rsidP="00C762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0654">
              <w:rPr>
                <w:rFonts w:ascii="Times New Roman" w:eastAsia="Times New Roman" w:hAnsi="Times New Roman" w:cs="Times New Roman"/>
                <w:sz w:val="20"/>
                <w:szCs w:val="20"/>
              </w:rPr>
              <w:t>386-390</w:t>
            </w:r>
          </w:p>
        </w:tc>
      </w:tr>
      <w:tr w:rsidR="00C76257" w:rsidRPr="00340654" w14:paraId="791CEB70" w14:textId="77777777" w:rsidTr="00780E10">
        <w:tc>
          <w:tcPr>
            <w:tcW w:w="480" w:type="dxa"/>
            <w:shd w:val="clear" w:color="auto" w:fill="auto"/>
          </w:tcPr>
          <w:p w14:paraId="75401D3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6E8C44DB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163A6518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0D0D3BDA" w14:textId="030B917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603F9913" w14:textId="77777777" w:rsidTr="00780E10">
        <w:trPr>
          <w:trHeight w:val="77"/>
        </w:trPr>
        <w:tc>
          <w:tcPr>
            <w:tcW w:w="480" w:type="dxa"/>
            <w:vMerge w:val="restart"/>
            <w:shd w:val="clear" w:color="auto" w:fill="DEEAF6" w:themeFill="accent5" w:themeFillTint="33"/>
            <w:textDirection w:val="btLr"/>
          </w:tcPr>
          <w:p w14:paraId="6767F73D" w14:textId="44212EC0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1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40654">
              <w:rPr>
                <w:rFonts w:ascii="Times New Roman" w:hAnsi="Times New Roman" w:cs="Times New Roman"/>
                <w:b/>
                <w:bCs/>
              </w:rPr>
              <w:t xml:space="preserve"> - beta</w:t>
            </w: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4A1C1185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31D901E5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67DE4C76" w14:textId="055E269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56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628441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61C96F3D" w14:textId="7D9CC2C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31</w:t>
            </w:r>
          </w:p>
        </w:tc>
      </w:tr>
      <w:tr w:rsidR="00C76257" w:rsidRPr="00340654" w14:paraId="4394670D" w14:textId="77777777" w:rsidTr="00780E10">
        <w:trPr>
          <w:trHeight w:val="1044"/>
        </w:trPr>
        <w:tc>
          <w:tcPr>
            <w:tcW w:w="480" w:type="dxa"/>
            <w:vMerge/>
            <w:shd w:val="clear" w:color="auto" w:fill="DEEAF6" w:themeFill="accent5" w:themeFillTint="33"/>
          </w:tcPr>
          <w:p w14:paraId="740A0085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11C5E2B2" w14:textId="4A4577A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33-349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6F9687ED" w14:textId="660C0F3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Transketolase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63E5DD95" w14:textId="5630897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47282D9" w14:textId="684209A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57-359</w:t>
            </w: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3812753B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2979E7CF" w14:textId="77777777" w:rsidTr="00780E10">
        <w:tc>
          <w:tcPr>
            <w:tcW w:w="480" w:type="dxa"/>
            <w:shd w:val="clear" w:color="auto" w:fill="auto"/>
          </w:tcPr>
          <w:p w14:paraId="4D48C16E" w14:textId="77777777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229F232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4E15236E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75C240DD" w14:textId="519FA8AA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55BD312A" w14:textId="77777777" w:rsidTr="00780E10">
        <w:tc>
          <w:tcPr>
            <w:tcW w:w="480" w:type="dxa"/>
            <w:vMerge w:val="restart"/>
            <w:shd w:val="clear" w:color="auto" w:fill="DEEAF6" w:themeFill="accent5" w:themeFillTint="33"/>
            <w:textDirection w:val="btLr"/>
          </w:tcPr>
          <w:p w14:paraId="0DEE5368" w14:textId="75CEBADF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2p</w:t>
            </w: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5434996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00EE512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5B3A0317" w14:textId="742CA09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92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B958091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11721425" w14:textId="42BFCC7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87</w:t>
            </w:r>
          </w:p>
        </w:tc>
      </w:tr>
      <w:tr w:rsidR="00C76257" w:rsidRPr="00340654" w14:paraId="597E454A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7AFD7E9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2694E315" w14:textId="77B0B11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93-164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38D87532" w14:textId="508749E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Biotin-requiring enzyme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2CC7FDBC" w14:textId="6DF310D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F5DE3FA" w14:textId="38296B51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93-186</w:t>
            </w:r>
          </w:p>
        </w:tc>
        <w:tc>
          <w:tcPr>
            <w:tcW w:w="1417" w:type="dxa"/>
            <w:vMerge w:val="restart"/>
            <w:shd w:val="clear" w:color="auto" w:fill="DEEAF6" w:themeFill="accent5" w:themeFillTint="33"/>
            <w:vAlign w:val="center"/>
          </w:tcPr>
          <w:p w14:paraId="1FFF96A9" w14:textId="35BC7A9F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81-214</w:t>
            </w:r>
          </w:p>
        </w:tc>
      </w:tr>
      <w:tr w:rsidR="00C76257" w:rsidRPr="00340654" w14:paraId="670DEA73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77599A3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301B20F4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1BCBF88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7354352A" w14:textId="0EE14AC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87-213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0888858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vAlign w:val="center"/>
          </w:tcPr>
          <w:p w14:paraId="10E35ABC" w14:textId="11BDB45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1442FBE2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3ED3B1E4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238750B1" w14:textId="7129F3F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20-293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192F576B" w14:textId="7180F92F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Biotin-requiring enzyme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24F81C41" w14:textId="7E0B8E5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D60AD33" w14:textId="042929FA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14-315</w:t>
            </w:r>
          </w:p>
        </w:tc>
        <w:tc>
          <w:tcPr>
            <w:tcW w:w="1417" w:type="dxa"/>
            <w:vMerge w:val="restart"/>
            <w:shd w:val="clear" w:color="auto" w:fill="DEEAF6" w:themeFill="accent5" w:themeFillTint="33"/>
            <w:vAlign w:val="center"/>
          </w:tcPr>
          <w:p w14:paraId="60E15CB9" w14:textId="78A7F77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306-419</w:t>
            </w:r>
          </w:p>
        </w:tc>
      </w:tr>
      <w:tr w:rsidR="00C76257" w:rsidRPr="00340654" w14:paraId="010AF9C7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24736AC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59F5AD38" w14:textId="7BE4719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355-389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41032964" w14:textId="05E68EE4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E1p binding domain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4DA1DC77" w14:textId="39F2354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316-416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5939C91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vAlign w:val="center"/>
          </w:tcPr>
          <w:p w14:paraId="1AEA50A1" w14:textId="1DB30A8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44131BF4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0CEDFB5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0D46F736" w14:textId="79047CF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420-647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768688CA" w14:textId="3C3C1702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-oxoacid dehydrogenases acyltransferase (catalytic domain)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04783B6B" w14:textId="22584D62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38C188B" w14:textId="46948D1A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417-647</w:t>
            </w:r>
          </w:p>
        </w:tc>
        <w:tc>
          <w:tcPr>
            <w:tcW w:w="1417" w:type="dxa"/>
            <w:vMerge/>
            <w:shd w:val="clear" w:color="auto" w:fill="DEEAF6" w:themeFill="accent5" w:themeFillTint="33"/>
            <w:vAlign w:val="center"/>
          </w:tcPr>
          <w:p w14:paraId="009652F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70061631" w14:textId="77777777" w:rsidTr="00780E10">
        <w:tc>
          <w:tcPr>
            <w:tcW w:w="480" w:type="dxa"/>
            <w:shd w:val="clear" w:color="auto" w:fill="auto"/>
          </w:tcPr>
          <w:p w14:paraId="19D7C02A" w14:textId="77777777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3C4271E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5C19A11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7FA0E677" w14:textId="227A3F11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09ACF927" w14:textId="77777777" w:rsidTr="00780E10">
        <w:tc>
          <w:tcPr>
            <w:tcW w:w="480" w:type="dxa"/>
            <w:vMerge w:val="restart"/>
            <w:shd w:val="clear" w:color="auto" w:fill="DEEAF6" w:themeFill="accent5" w:themeFillTint="33"/>
            <w:textDirection w:val="btLr"/>
          </w:tcPr>
          <w:p w14:paraId="6F00A8B7" w14:textId="3D6ED6EA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3BP</w:t>
            </w: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53A9C243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328E54E4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68EBBFEF" w14:textId="078806D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56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72F11D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23CCFD30" w14:textId="03C7CF2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44</w:t>
            </w:r>
          </w:p>
        </w:tc>
      </w:tr>
      <w:tr w:rsidR="00C76257" w:rsidRPr="00340654" w14:paraId="188B670C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71C3CDD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635B2A8C" w14:textId="684B6F9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59-130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3B7C295B" w14:textId="3104886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Biotin-requiring enzyme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4545C79F" w14:textId="6C8742E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107F71B" w14:textId="0137421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57-141</w:t>
            </w:r>
          </w:p>
        </w:tc>
        <w:tc>
          <w:tcPr>
            <w:tcW w:w="1417" w:type="dxa"/>
            <w:shd w:val="clear" w:color="auto" w:fill="DEEAF6" w:themeFill="accent5" w:themeFillTint="33"/>
            <w:vAlign w:val="center"/>
          </w:tcPr>
          <w:p w14:paraId="499F8034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42758ACF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022AB53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580E8531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4018879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1B4F7BE1" w14:textId="5F67F04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42-173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3503543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shd w:val="clear" w:color="auto" w:fill="DEEAF6" w:themeFill="accent5" w:themeFillTint="33"/>
            <w:vAlign w:val="center"/>
          </w:tcPr>
          <w:p w14:paraId="471832F7" w14:textId="6A9DC80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36-272</w:t>
            </w:r>
          </w:p>
        </w:tc>
      </w:tr>
      <w:tr w:rsidR="00C76257" w:rsidRPr="00340654" w14:paraId="736C30FF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4C065C1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5C09806C" w14:textId="15F10EF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83-217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7390962F" w14:textId="5BD7DAC4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E3 binding domain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3A70C39D" w14:textId="2CD1AC4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30D2DD6" w14:textId="11973D6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74-228</w:t>
            </w:r>
          </w:p>
        </w:tc>
        <w:tc>
          <w:tcPr>
            <w:tcW w:w="1417" w:type="dxa"/>
            <w:vMerge/>
            <w:shd w:val="clear" w:color="auto" w:fill="DEEAF6" w:themeFill="accent5" w:themeFillTint="33"/>
            <w:vAlign w:val="center"/>
          </w:tcPr>
          <w:p w14:paraId="7BA42F6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0E10" w:rsidRPr="00340654" w14:paraId="74774AEF" w14:textId="77777777" w:rsidTr="00780E10">
        <w:tc>
          <w:tcPr>
            <w:tcW w:w="480" w:type="dxa"/>
            <w:vMerge/>
            <w:shd w:val="clear" w:color="auto" w:fill="DEEAF6" w:themeFill="accent5" w:themeFillTint="33"/>
          </w:tcPr>
          <w:p w14:paraId="0E168E4E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DEEAF6" w:themeFill="accent5" w:themeFillTint="33"/>
            <w:vAlign w:val="center"/>
          </w:tcPr>
          <w:p w14:paraId="4DD296BB" w14:textId="02F0848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74-501</w:t>
            </w:r>
          </w:p>
        </w:tc>
        <w:tc>
          <w:tcPr>
            <w:tcW w:w="4105" w:type="dxa"/>
            <w:shd w:val="clear" w:color="auto" w:fill="DEEAF6" w:themeFill="accent5" w:themeFillTint="33"/>
            <w:vAlign w:val="center"/>
          </w:tcPr>
          <w:p w14:paraId="22ED7454" w14:textId="6018AAB2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-oxoacid dehydrogenases acyltransferase (catalytic domain)</w:t>
            </w:r>
          </w:p>
        </w:tc>
        <w:tc>
          <w:tcPr>
            <w:tcW w:w="1282" w:type="dxa"/>
            <w:shd w:val="clear" w:color="auto" w:fill="DEEAF6" w:themeFill="accent5" w:themeFillTint="33"/>
            <w:vAlign w:val="center"/>
          </w:tcPr>
          <w:p w14:paraId="52E8C32E" w14:textId="28237E8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29-501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6949EE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vAlign w:val="center"/>
          </w:tcPr>
          <w:p w14:paraId="4EA163B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5F2E0416" w14:textId="77777777" w:rsidTr="00780E10">
        <w:tc>
          <w:tcPr>
            <w:tcW w:w="480" w:type="dxa"/>
            <w:shd w:val="clear" w:color="auto" w:fill="auto"/>
          </w:tcPr>
          <w:p w14:paraId="7AD4227D" w14:textId="77777777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DF2DC6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68FF0D7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4CF5D3C6" w14:textId="1D6766BB" w:rsidR="00C76257" w:rsidRPr="00340654" w:rsidRDefault="00C76257" w:rsidP="00C762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6EF1D877" w14:textId="77777777" w:rsidTr="00780E10">
        <w:tc>
          <w:tcPr>
            <w:tcW w:w="480" w:type="dxa"/>
            <w:vMerge w:val="restart"/>
            <w:shd w:val="clear" w:color="auto" w:fill="F9EAE9"/>
            <w:textDirection w:val="btLr"/>
          </w:tcPr>
          <w:p w14:paraId="443DD492" w14:textId="264346B0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1o</w:t>
            </w:r>
          </w:p>
        </w:tc>
        <w:tc>
          <w:tcPr>
            <w:tcW w:w="1221" w:type="dxa"/>
            <w:shd w:val="clear" w:color="auto" w:fill="F9EAE9"/>
            <w:vAlign w:val="center"/>
          </w:tcPr>
          <w:p w14:paraId="26CCB805" w14:textId="2D595A5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48-86</w:t>
            </w:r>
          </w:p>
        </w:tc>
        <w:tc>
          <w:tcPr>
            <w:tcW w:w="4105" w:type="dxa"/>
            <w:shd w:val="clear" w:color="auto" w:fill="F9EAE9"/>
            <w:vAlign w:val="center"/>
          </w:tcPr>
          <w:p w14:paraId="16BC68F7" w14:textId="57EB86C2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-oxoglutarate dehydrogenase N-terminus</w:t>
            </w:r>
          </w:p>
        </w:tc>
        <w:tc>
          <w:tcPr>
            <w:tcW w:w="1282" w:type="dxa"/>
            <w:vMerge w:val="restart"/>
            <w:shd w:val="clear" w:color="auto" w:fill="F9EAE9"/>
            <w:vAlign w:val="center"/>
          </w:tcPr>
          <w:p w14:paraId="390A8D49" w14:textId="0BE34CEC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931</w:t>
            </w:r>
          </w:p>
        </w:tc>
        <w:tc>
          <w:tcPr>
            <w:tcW w:w="1134" w:type="dxa"/>
            <w:shd w:val="clear" w:color="auto" w:fill="F9EAE9"/>
            <w:vAlign w:val="center"/>
          </w:tcPr>
          <w:p w14:paraId="64DB0DD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42AF1FFD" w14:textId="473E3FB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47</w:t>
            </w:r>
          </w:p>
        </w:tc>
      </w:tr>
      <w:tr w:rsidR="00C76257" w:rsidRPr="00340654" w14:paraId="74195674" w14:textId="77777777" w:rsidTr="00780E10">
        <w:tc>
          <w:tcPr>
            <w:tcW w:w="480" w:type="dxa"/>
            <w:vMerge/>
            <w:shd w:val="clear" w:color="auto" w:fill="F9EAE9"/>
          </w:tcPr>
          <w:p w14:paraId="04C52BE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6C22D676" w14:textId="019DA17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57-581</w:t>
            </w:r>
          </w:p>
        </w:tc>
        <w:tc>
          <w:tcPr>
            <w:tcW w:w="4105" w:type="dxa"/>
            <w:shd w:val="clear" w:color="auto" w:fill="F9EAE9"/>
            <w:vAlign w:val="center"/>
          </w:tcPr>
          <w:p w14:paraId="0F8A5C5D" w14:textId="1746FAD1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Dehydrogenase E1 component</w:t>
            </w:r>
          </w:p>
        </w:tc>
        <w:tc>
          <w:tcPr>
            <w:tcW w:w="1282" w:type="dxa"/>
            <w:vMerge/>
            <w:shd w:val="clear" w:color="auto" w:fill="F9EAE9"/>
            <w:vAlign w:val="center"/>
          </w:tcPr>
          <w:p w14:paraId="5E9E5B2B" w14:textId="773EFB4D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9EAE9"/>
            <w:vAlign w:val="center"/>
          </w:tcPr>
          <w:p w14:paraId="7C1C61E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67E3C5BC" w14:textId="0ABD99BD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10-118</w:t>
            </w:r>
          </w:p>
        </w:tc>
      </w:tr>
      <w:tr w:rsidR="00C76257" w:rsidRPr="00340654" w14:paraId="2C410327" w14:textId="77777777" w:rsidTr="00780E10">
        <w:tc>
          <w:tcPr>
            <w:tcW w:w="480" w:type="dxa"/>
            <w:vMerge/>
            <w:shd w:val="clear" w:color="auto" w:fill="F9EAE9"/>
          </w:tcPr>
          <w:p w14:paraId="0320337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67223C63" w14:textId="1910CF1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650-866</w:t>
            </w:r>
          </w:p>
        </w:tc>
        <w:tc>
          <w:tcPr>
            <w:tcW w:w="4105" w:type="dxa"/>
            <w:shd w:val="clear" w:color="auto" w:fill="F9EAE9"/>
            <w:vAlign w:val="center"/>
          </w:tcPr>
          <w:p w14:paraId="27738FBD" w14:textId="34E555F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Transketolase, pyrimidine binding domain</w:t>
            </w:r>
          </w:p>
        </w:tc>
        <w:tc>
          <w:tcPr>
            <w:tcW w:w="1282" w:type="dxa"/>
            <w:vMerge/>
            <w:shd w:val="clear" w:color="auto" w:fill="F9EAE9"/>
            <w:vAlign w:val="center"/>
          </w:tcPr>
          <w:p w14:paraId="69393B28" w14:textId="7D4FB8AD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9EAE9"/>
            <w:vAlign w:val="center"/>
          </w:tcPr>
          <w:p w14:paraId="539F6D8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2638F75C" w14:textId="2453845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541-548</w:t>
            </w:r>
          </w:p>
        </w:tc>
      </w:tr>
      <w:tr w:rsidR="00C76257" w:rsidRPr="00340654" w14:paraId="048675E0" w14:textId="77777777" w:rsidTr="00780E10">
        <w:tc>
          <w:tcPr>
            <w:tcW w:w="480" w:type="dxa"/>
            <w:vMerge/>
            <w:shd w:val="clear" w:color="auto" w:fill="F9EAE9"/>
          </w:tcPr>
          <w:p w14:paraId="50C0F5C8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0BC3DE89" w14:textId="5D1F0A0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869-1014</w:t>
            </w:r>
          </w:p>
        </w:tc>
        <w:tc>
          <w:tcPr>
            <w:tcW w:w="4105" w:type="dxa"/>
            <w:shd w:val="clear" w:color="auto" w:fill="F9EAE9"/>
            <w:vAlign w:val="center"/>
          </w:tcPr>
          <w:p w14:paraId="743CEC8E" w14:textId="0AD0A05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-oxoglutarate dehydrogenase C-terminal</w:t>
            </w:r>
          </w:p>
        </w:tc>
        <w:tc>
          <w:tcPr>
            <w:tcW w:w="1282" w:type="dxa"/>
            <w:shd w:val="clear" w:color="auto" w:fill="F9EAE9"/>
            <w:vAlign w:val="center"/>
          </w:tcPr>
          <w:p w14:paraId="0F4B7616" w14:textId="44FE7EFC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9EAE9"/>
            <w:vAlign w:val="center"/>
          </w:tcPr>
          <w:p w14:paraId="5CFDDC7E" w14:textId="5581D86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932-940</w:t>
            </w:r>
          </w:p>
        </w:tc>
        <w:tc>
          <w:tcPr>
            <w:tcW w:w="1417" w:type="dxa"/>
            <w:shd w:val="clear" w:color="auto" w:fill="F9EAE9"/>
            <w:vAlign w:val="center"/>
          </w:tcPr>
          <w:p w14:paraId="1200B7F3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0D09B4E3" w14:textId="77777777" w:rsidTr="00780E10">
        <w:tc>
          <w:tcPr>
            <w:tcW w:w="480" w:type="dxa"/>
            <w:vMerge/>
            <w:shd w:val="clear" w:color="auto" w:fill="F9EAE9"/>
          </w:tcPr>
          <w:p w14:paraId="7CD09E11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60765FE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F9EAE9"/>
            <w:vAlign w:val="center"/>
          </w:tcPr>
          <w:p w14:paraId="384A0852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F9EAE9"/>
            <w:vAlign w:val="center"/>
          </w:tcPr>
          <w:p w14:paraId="42B373AE" w14:textId="11C311B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941-1023</w:t>
            </w:r>
          </w:p>
        </w:tc>
        <w:tc>
          <w:tcPr>
            <w:tcW w:w="1134" w:type="dxa"/>
            <w:shd w:val="clear" w:color="auto" w:fill="F9EAE9"/>
            <w:vAlign w:val="center"/>
          </w:tcPr>
          <w:p w14:paraId="7969AD14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6621D46B" w14:textId="2C58752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019-1023</w:t>
            </w:r>
          </w:p>
        </w:tc>
      </w:tr>
      <w:tr w:rsidR="00C76257" w:rsidRPr="00340654" w14:paraId="03954093" w14:textId="77777777" w:rsidTr="00780E10">
        <w:tc>
          <w:tcPr>
            <w:tcW w:w="480" w:type="dxa"/>
            <w:shd w:val="clear" w:color="auto" w:fill="auto"/>
          </w:tcPr>
          <w:p w14:paraId="58D270DF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7E92876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56616617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31AB3300" w14:textId="0804988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71BCDE03" w14:textId="77777777" w:rsidTr="00780E10">
        <w:tc>
          <w:tcPr>
            <w:tcW w:w="480" w:type="dxa"/>
            <w:vMerge w:val="restart"/>
            <w:shd w:val="clear" w:color="auto" w:fill="F9EAE9"/>
            <w:textDirection w:val="btLr"/>
          </w:tcPr>
          <w:p w14:paraId="1252ED7B" w14:textId="40578528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2o</w:t>
            </w:r>
          </w:p>
        </w:tc>
        <w:tc>
          <w:tcPr>
            <w:tcW w:w="1221" w:type="dxa"/>
            <w:shd w:val="clear" w:color="auto" w:fill="F9EAE9"/>
            <w:vAlign w:val="center"/>
          </w:tcPr>
          <w:p w14:paraId="302BC08B" w14:textId="7ED817A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72 - 143</w:t>
            </w:r>
          </w:p>
        </w:tc>
        <w:tc>
          <w:tcPr>
            <w:tcW w:w="4105" w:type="dxa"/>
            <w:shd w:val="clear" w:color="auto" w:fill="F9EAE9"/>
            <w:vAlign w:val="center"/>
          </w:tcPr>
          <w:p w14:paraId="19866B0A" w14:textId="144093D3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Biotin-requiring enzyme</w:t>
            </w:r>
          </w:p>
        </w:tc>
        <w:tc>
          <w:tcPr>
            <w:tcW w:w="1282" w:type="dxa"/>
            <w:vMerge w:val="restart"/>
            <w:shd w:val="clear" w:color="auto" w:fill="F9EAE9"/>
            <w:vAlign w:val="center"/>
          </w:tcPr>
          <w:p w14:paraId="3FB37F3D" w14:textId="1ADB6EB6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217</w:t>
            </w:r>
          </w:p>
        </w:tc>
        <w:tc>
          <w:tcPr>
            <w:tcW w:w="1134" w:type="dxa"/>
            <w:shd w:val="clear" w:color="auto" w:fill="F9EAE9"/>
            <w:vAlign w:val="center"/>
          </w:tcPr>
          <w:p w14:paraId="64252B1D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00F3DD38" w14:textId="58D1A89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66</w:t>
            </w:r>
          </w:p>
        </w:tc>
      </w:tr>
      <w:tr w:rsidR="00C76257" w:rsidRPr="00340654" w14:paraId="770A7CDA" w14:textId="77777777" w:rsidTr="00AF3AD0">
        <w:trPr>
          <w:trHeight w:val="415"/>
        </w:trPr>
        <w:tc>
          <w:tcPr>
            <w:tcW w:w="480" w:type="dxa"/>
            <w:vMerge/>
            <w:shd w:val="clear" w:color="auto" w:fill="F9EAE9"/>
          </w:tcPr>
          <w:p w14:paraId="0540F18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2BE6793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F9EAE9"/>
            <w:vAlign w:val="center"/>
          </w:tcPr>
          <w:p w14:paraId="43C4CA5C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Merge/>
            <w:tcBorders>
              <w:bottom w:val="nil"/>
            </w:tcBorders>
            <w:shd w:val="clear" w:color="auto" w:fill="F9EAE9"/>
            <w:vAlign w:val="center"/>
          </w:tcPr>
          <w:p w14:paraId="1E4F2A20" w14:textId="0F71F3A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9EAE9"/>
            <w:vAlign w:val="center"/>
          </w:tcPr>
          <w:p w14:paraId="5E0FE12B" w14:textId="774B8EB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9EAE9"/>
            <w:vAlign w:val="center"/>
          </w:tcPr>
          <w:p w14:paraId="223E1CC5" w14:textId="63D6882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47-222</w:t>
            </w:r>
          </w:p>
        </w:tc>
      </w:tr>
      <w:tr w:rsidR="00AF3AD0" w:rsidRPr="00340654" w14:paraId="505CD2C7" w14:textId="77777777" w:rsidTr="00AF3AD0">
        <w:tc>
          <w:tcPr>
            <w:tcW w:w="480" w:type="dxa"/>
            <w:vMerge/>
            <w:shd w:val="clear" w:color="auto" w:fill="F9EAE9"/>
          </w:tcPr>
          <w:p w14:paraId="3686FAD5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9EAE9"/>
            <w:vAlign w:val="center"/>
          </w:tcPr>
          <w:p w14:paraId="1AB7C2BE" w14:textId="430F5DC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22 - 450</w:t>
            </w:r>
          </w:p>
        </w:tc>
        <w:tc>
          <w:tcPr>
            <w:tcW w:w="4105" w:type="dxa"/>
            <w:tcBorders>
              <w:right w:val="single" w:sz="2" w:space="0" w:color="auto"/>
            </w:tcBorders>
            <w:shd w:val="clear" w:color="auto" w:fill="F9EAE9"/>
            <w:vAlign w:val="center"/>
          </w:tcPr>
          <w:p w14:paraId="16B6A800" w14:textId="501612B4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-oxoacid dehydrogenases acyltransferase (catalytic domain)</w:t>
            </w:r>
          </w:p>
        </w:tc>
        <w:tc>
          <w:tcPr>
            <w:tcW w:w="1282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F9EAE9"/>
            <w:vAlign w:val="center"/>
          </w:tcPr>
          <w:p w14:paraId="167C7DA7" w14:textId="21C59D25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  <w:shd w:val="clear" w:color="auto" w:fill="F9EAE9"/>
            <w:vAlign w:val="center"/>
          </w:tcPr>
          <w:p w14:paraId="40ED241E" w14:textId="28AF20A8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218-453</w:t>
            </w:r>
          </w:p>
        </w:tc>
        <w:tc>
          <w:tcPr>
            <w:tcW w:w="1417" w:type="dxa"/>
            <w:shd w:val="clear" w:color="auto" w:fill="F9EAE9"/>
            <w:vAlign w:val="center"/>
          </w:tcPr>
          <w:p w14:paraId="648F726E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6257" w:rsidRPr="00340654" w14:paraId="06F2A95A" w14:textId="77777777" w:rsidTr="00780E10">
        <w:tc>
          <w:tcPr>
            <w:tcW w:w="480" w:type="dxa"/>
            <w:shd w:val="clear" w:color="auto" w:fill="auto"/>
          </w:tcPr>
          <w:p w14:paraId="345F8973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5B2A0D3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05" w:type="dxa"/>
            <w:shd w:val="clear" w:color="auto" w:fill="FFFFFF" w:themeFill="background1"/>
            <w:vAlign w:val="center"/>
          </w:tcPr>
          <w:p w14:paraId="7748C03A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33" w:type="dxa"/>
            <w:gridSpan w:val="3"/>
            <w:shd w:val="clear" w:color="auto" w:fill="FFFFFF" w:themeFill="background1"/>
          </w:tcPr>
          <w:p w14:paraId="7AD533B0" w14:textId="376856BE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6257" w:rsidRPr="00340654" w14:paraId="3173AC6C" w14:textId="77777777" w:rsidTr="00780E10">
        <w:tc>
          <w:tcPr>
            <w:tcW w:w="480" w:type="dxa"/>
            <w:vMerge w:val="restart"/>
            <w:shd w:val="clear" w:color="auto" w:fill="F6E9F9"/>
            <w:textDirection w:val="btLr"/>
          </w:tcPr>
          <w:p w14:paraId="2A2841B9" w14:textId="07184108" w:rsidR="00C76257" w:rsidRPr="00340654" w:rsidRDefault="00C76257" w:rsidP="00C7625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E3</w:t>
            </w:r>
          </w:p>
        </w:tc>
        <w:tc>
          <w:tcPr>
            <w:tcW w:w="1221" w:type="dxa"/>
            <w:shd w:val="clear" w:color="auto" w:fill="F6E9F9"/>
            <w:vAlign w:val="center"/>
          </w:tcPr>
          <w:p w14:paraId="47FDBD8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shd w:val="clear" w:color="auto" w:fill="F6E9F9"/>
            <w:vAlign w:val="center"/>
          </w:tcPr>
          <w:p w14:paraId="6C5C9E09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shd w:val="clear" w:color="auto" w:fill="F6E9F9"/>
            <w:vAlign w:val="center"/>
          </w:tcPr>
          <w:p w14:paraId="7C576AAB" w14:textId="4E2DBB4D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34</w:t>
            </w:r>
          </w:p>
        </w:tc>
        <w:tc>
          <w:tcPr>
            <w:tcW w:w="1134" w:type="dxa"/>
            <w:shd w:val="clear" w:color="auto" w:fill="F6E9F9"/>
            <w:vAlign w:val="center"/>
          </w:tcPr>
          <w:p w14:paraId="40A42C70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6E9F9"/>
            <w:vAlign w:val="center"/>
          </w:tcPr>
          <w:p w14:paraId="7549AA83" w14:textId="471F0FE0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1-37</w:t>
            </w:r>
          </w:p>
        </w:tc>
      </w:tr>
      <w:tr w:rsidR="00C76257" w:rsidRPr="00340654" w14:paraId="7DCB3DFB" w14:textId="77777777" w:rsidTr="00780E10">
        <w:tc>
          <w:tcPr>
            <w:tcW w:w="480" w:type="dxa"/>
            <w:vMerge/>
            <w:shd w:val="clear" w:color="auto" w:fill="F6E9F9"/>
          </w:tcPr>
          <w:p w14:paraId="4C78AD96" w14:textId="7777777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shd w:val="clear" w:color="auto" w:fill="F6E9F9"/>
            <w:vAlign w:val="center"/>
          </w:tcPr>
          <w:p w14:paraId="658DB1DC" w14:textId="79D8582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43-497</w:t>
            </w:r>
          </w:p>
        </w:tc>
        <w:tc>
          <w:tcPr>
            <w:tcW w:w="4105" w:type="dxa"/>
            <w:shd w:val="clear" w:color="auto" w:fill="F6E9F9"/>
            <w:vAlign w:val="center"/>
          </w:tcPr>
          <w:p w14:paraId="07ED3AB7" w14:textId="7BBB6ACB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Pyridine nucleotide-disulphide oxidoreductase</w:t>
            </w:r>
          </w:p>
        </w:tc>
        <w:tc>
          <w:tcPr>
            <w:tcW w:w="1282" w:type="dxa"/>
            <w:shd w:val="clear" w:color="auto" w:fill="F6E9F9"/>
            <w:vAlign w:val="center"/>
          </w:tcPr>
          <w:p w14:paraId="6CBD0A81" w14:textId="3C62FF37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6E9F9"/>
            <w:vAlign w:val="center"/>
          </w:tcPr>
          <w:p w14:paraId="2B48E1CA" w14:textId="1084B91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35-509</w:t>
            </w:r>
          </w:p>
        </w:tc>
        <w:tc>
          <w:tcPr>
            <w:tcW w:w="1417" w:type="dxa"/>
            <w:shd w:val="clear" w:color="auto" w:fill="F6E9F9"/>
            <w:vAlign w:val="center"/>
          </w:tcPr>
          <w:p w14:paraId="260ABDA7" w14:textId="3C0824D9" w:rsidR="00C76257" w:rsidRPr="00340654" w:rsidRDefault="00C76257" w:rsidP="00C76257">
            <w:pPr>
              <w:jc w:val="center"/>
              <w:rPr>
                <w:rFonts w:ascii="Times New Roman" w:hAnsi="Times New Roman" w:cs="Times New Roman"/>
              </w:rPr>
            </w:pPr>
            <w:r w:rsidRPr="00340654">
              <w:rPr>
                <w:rFonts w:ascii="Times New Roman" w:hAnsi="Times New Roman" w:cs="Times New Roman"/>
              </w:rPr>
              <w:t>505-509</w:t>
            </w:r>
          </w:p>
        </w:tc>
      </w:tr>
    </w:tbl>
    <w:p w14:paraId="6B416DFD" w14:textId="48838CAD" w:rsidR="006B1D4F" w:rsidRDefault="006B1D4F" w:rsidP="006E21AC">
      <w:pPr>
        <w:jc w:val="center"/>
        <w:rPr>
          <w:rFonts w:ascii="Times New Roman" w:hAnsi="Times New Roman" w:cs="Times New Roman"/>
        </w:rPr>
      </w:pPr>
    </w:p>
    <w:p w14:paraId="79B893BC" w14:textId="39089560" w:rsidR="005E4E8A" w:rsidRDefault="005E4E8A" w:rsidP="006E21AC">
      <w:pPr>
        <w:jc w:val="center"/>
        <w:rPr>
          <w:rFonts w:ascii="Times New Roman" w:hAnsi="Times New Roman" w:cs="Times New Roman"/>
        </w:rPr>
      </w:pPr>
    </w:p>
    <w:p w14:paraId="499A8030" w14:textId="5651E218" w:rsidR="005E4E8A" w:rsidRDefault="005E4E8A" w:rsidP="005E4E8A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Giannis\\Downloads\\List.xlsx" "Tabelle1!R74C1:R100C2" \a \f 5 \h  \* MERGEFORMAT </w:instrText>
      </w:r>
      <w:r>
        <w:rPr>
          <w:rFonts w:ascii="Times New Roman" w:hAnsi="Times New Roman" w:cs="Times New Roman"/>
        </w:rPr>
        <w:fldChar w:fldCharType="separate"/>
      </w:r>
    </w:p>
    <w:p w14:paraId="41B389DB" w14:textId="654356E7" w:rsidR="005E4E8A" w:rsidRDefault="005E4E8A" w:rsidP="006E21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9721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1156"/>
        <w:gridCol w:w="4248"/>
        <w:gridCol w:w="1283"/>
        <w:gridCol w:w="1276"/>
        <w:gridCol w:w="1276"/>
      </w:tblGrid>
      <w:tr w:rsidR="00965F19" w14:paraId="2ED40411" w14:textId="77777777" w:rsidTr="00340A32">
        <w:trPr>
          <w:trHeight w:val="261"/>
        </w:trPr>
        <w:tc>
          <w:tcPr>
            <w:tcW w:w="482" w:type="dxa"/>
            <w:tcBorders>
              <w:bottom w:val="nil"/>
              <w:right w:val="nil"/>
            </w:tcBorders>
            <w:vAlign w:val="center"/>
          </w:tcPr>
          <w:p w14:paraId="0CDB3C13" w14:textId="6F9EEE12" w:rsidR="00965F19" w:rsidRPr="00C64AAE" w:rsidRDefault="00B9174F" w:rsidP="00340A32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C64AAE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l-GR"/>
              </w:rPr>
              <w:lastRenderedPageBreak/>
              <w:t>Β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C55AE" w14:textId="77777777" w:rsidR="00965F19" w:rsidRPr="00340654" w:rsidRDefault="00965F19" w:rsidP="0034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FD790" w14:textId="77777777" w:rsidR="00965F19" w:rsidRPr="00340654" w:rsidRDefault="00965F19" w:rsidP="0034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Domain Annotation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DA9F9" w14:textId="77777777" w:rsidR="00965F19" w:rsidRPr="00340654" w:rsidRDefault="00965F19" w:rsidP="0034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Unresolv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E7646" w14:textId="77777777" w:rsidR="00965F19" w:rsidRPr="00340654" w:rsidRDefault="00965F19" w:rsidP="0034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Resolv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C137B" w14:textId="77777777" w:rsidR="00965F19" w:rsidRPr="00340654" w:rsidRDefault="00965F19" w:rsidP="00340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</w:tr>
      <w:tr w:rsidR="00965F19" w14:paraId="4F895966" w14:textId="77777777" w:rsidTr="00340A32">
        <w:trPr>
          <w:trHeight w:val="246"/>
        </w:trPr>
        <w:tc>
          <w:tcPr>
            <w:tcW w:w="482" w:type="dxa"/>
            <w:tcBorders>
              <w:right w:val="nil"/>
            </w:tcBorders>
            <w:shd w:val="clear" w:color="auto" w:fill="auto"/>
            <w:vAlign w:val="center"/>
          </w:tcPr>
          <w:p w14:paraId="16ACCFDD" w14:textId="77777777" w:rsidR="00965F19" w:rsidRPr="005E4E8A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F1EA5" w14:textId="77777777" w:rsidR="00965F19" w:rsidRPr="005E4E8A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37A1D5" w14:textId="77777777" w:rsidR="00965F19" w:rsidRPr="005E4E8A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5" w:type="dxa"/>
            <w:gridSpan w:val="3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4482A3E" w14:textId="77777777" w:rsidR="00965F19" w:rsidRPr="005E4E8A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20B46A57" w14:textId="77777777" w:rsidTr="00340A32">
        <w:trPr>
          <w:trHeight w:val="246"/>
        </w:trPr>
        <w:tc>
          <w:tcPr>
            <w:tcW w:w="482" w:type="dxa"/>
            <w:vMerge w:val="restart"/>
            <w:shd w:val="clear" w:color="auto" w:fill="E2EFD9" w:themeFill="accent6" w:themeFillTint="33"/>
            <w:textDirection w:val="btLr"/>
            <w:vAlign w:val="center"/>
          </w:tcPr>
          <w:p w14:paraId="633785D4" w14:textId="77777777" w:rsidR="00965F19" w:rsidRPr="00340654" w:rsidRDefault="00965F19" w:rsidP="00340A3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0654">
              <w:rPr>
                <w:rFonts w:ascii="Times New Roman" w:hAnsi="Times New Roman" w:cs="Times New Roman"/>
                <w:b/>
                <w:bCs/>
              </w:rPr>
              <w:t>Fatty Acid Synthase</w:t>
            </w: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641605C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1-238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3BE9B05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Beta-ketoacyl synthase, N-terminal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0F1EC0CA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29D6CE4A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1-853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0B4BC9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3BBBA811" w14:textId="77777777" w:rsidTr="00AF3AD0">
        <w:trPr>
          <w:trHeight w:val="365"/>
        </w:trPr>
        <w:tc>
          <w:tcPr>
            <w:tcW w:w="482" w:type="dxa"/>
            <w:vMerge/>
            <w:shd w:val="clear" w:color="auto" w:fill="E2EFD9" w:themeFill="accent6" w:themeFillTint="33"/>
            <w:textDirection w:val="btLr"/>
            <w:vAlign w:val="center"/>
          </w:tcPr>
          <w:p w14:paraId="446051E3" w14:textId="77777777" w:rsidR="00965F19" w:rsidRDefault="00965F19" w:rsidP="00340A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3E3259D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243-359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2CAD67E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Beta-ketoacyl synthase, C-terminal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137881E8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111C6B7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A5360F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4D8273F4" w14:textId="77777777" w:rsidTr="00340A32">
        <w:trPr>
          <w:trHeight w:val="261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292B60D4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002E77E4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362-472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1BA154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Ketoacyl-synthetase C-terminal extensio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2ACE5DF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49F8B96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65ECEE65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409-416</w:t>
            </w:r>
          </w:p>
        </w:tc>
      </w:tr>
      <w:tr w:rsidR="00965F19" w14:paraId="1525601B" w14:textId="77777777" w:rsidTr="00C64AAE">
        <w:trPr>
          <w:trHeight w:val="192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20A73AA0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4A80BD94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493-809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47F5AC1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5E4E8A">
              <w:rPr>
                <w:rFonts w:ascii="Times New Roman" w:hAnsi="Times New Roman" w:cs="Times New Roman"/>
              </w:rPr>
              <w:t>Acyl transferase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36D883BE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B42D42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DD0FA76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10ECDB76" w14:textId="77777777" w:rsidTr="00340A32">
        <w:trPr>
          <w:trHeight w:val="261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5E49A1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3DF92E1E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872-1065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B6AF7BD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Polyketide synthase dehydratase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71AEC208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854-1107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5856ABD5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shd w:val="clear" w:color="auto" w:fill="E2EFD9" w:themeFill="accent6" w:themeFillTint="33"/>
            <w:vAlign w:val="center"/>
          </w:tcPr>
          <w:p w14:paraId="100AFF3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05-1109</w:t>
            </w:r>
          </w:p>
        </w:tc>
      </w:tr>
      <w:tr w:rsidR="00965F19" w14:paraId="178EB2DD" w14:textId="77777777" w:rsidTr="00AF3AD0">
        <w:trPr>
          <w:trHeight w:val="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69ABFD7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062839B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503A054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5CE8732A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5C97095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08-1151</w:t>
            </w:r>
          </w:p>
        </w:tc>
        <w:tc>
          <w:tcPr>
            <w:tcW w:w="1276" w:type="dxa"/>
            <w:vMerge/>
            <w:shd w:val="clear" w:color="auto" w:fill="E2EFD9" w:themeFill="accent6" w:themeFillTint="33"/>
            <w:vAlign w:val="center"/>
          </w:tcPr>
          <w:p w14:paraId="294D5A5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69B0B61B" w14:textId="77777777" w:rsidTr="00AF3AD0">
        <w:trPr>
          <w:trHeight w:val="102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8708F2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71313803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083ED1AA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6CFE22E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52-1166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6C8EB27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9616D7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61-1173</w:t>
            </w:r>
          </w:p>
        </w:tc>
      </w:tr>
      <w:tr w:rsidR="00965F19" w14:paraId="7A70CEAD" w14:textId="77777777" w:rsidTr="00C64AAE">
        <w:trPr>
          <w:trHeight w:val="304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3B47282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33DBA9F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1244-1342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0D1568F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Methyltransferase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09689098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B7FC7E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67-1362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025851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189-1205</w:t>
            </w:r>
          </w:p>
        </w:tc>
      </w:tr>
      <w:tr w:rsidR="00965F19" w14:paraId="22A5B2E9" w14:textId="77777777" w:rsidTr="00AF3AD0">
        <w:trPr>
          <w:trHeight w:val="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4B5A99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58374770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5BBC8820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6ABF17C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363-1367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0010E0E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3850F39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0CAA946D" w14:textId="77777777" w:rsidTr="00AF3AD0">
        <w:trPr>
          <w:trHeight w:val="88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49CD46C5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6320E14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7F6E9E2E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51B7388E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7D01848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368-1522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E45892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778FE71A" w14:textId="77777777" w:rsidTr="00C64AAE">
        <w:trPr>
          <w:trHeight w:val="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070CE07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140CA215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43B2B979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3A82397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523-1529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0E444C8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02F745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49258A21" w14:textId="77777777" w:rsidTr="00AF3AD0">
        <w:trPr>
          <w:trHeight w:val="845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66A1D00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68B74315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1679-1814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59957DF4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Zinc-binding dehydrogenase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570DE71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B680579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530-1774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70A6C6C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43CB6134" w14:textId="77777777" w:rsidTr="00AF3AD0">
        <w:trPr>
          <w:trHeight w:val="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4030DDF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2DBF4B1B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EB11B82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0B7915C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775-1779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F446A8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EB86A1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66FB87E0" w14:textId="77777777" w:rsidTr="00AF3AD0">
        <w:trPr>
          <w:trHeight w:val="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6C5CE819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4340E99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2C4F007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6DD23D5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588C19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780-1865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5A78CA7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801-1804</w:t>
            </w:r>
          </w:p>
        </w:tc>
      </w:tr>
      <w:tr w:rsidR="00965F19" w14:paraId="23C453AF" w14:textId="77777777" w:rsidTr="00340A32">
        <w:trPr>
          <w:trHeight w:val="277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A987E0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2726E034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973FDB0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11D817C4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866-1876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2A1470FA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D3EF83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863-1867</w:t>
            </w:r>
          </w:p>
        </w:tc>
      </w:tr>
      <w:tr w:rsidR="00965F19" w14:paraId="1399EB7E" w14:textId="77777777" w:rsidTr="00AF3AD0">
        <w:trPr>
          <w:trHeight w:val="666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3DCB18F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338ABFD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1886-2064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6CEF30D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KR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2F32753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3DC86ED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1877-2114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D50109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57F7D110" w14:textId="77777777" w:rsidTr="00340A32">
        <w:trPr>
          <w:trHeight w:val="261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12EC0ACE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04674600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08F51438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3D154DE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115-2123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7559B103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CE8BF19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117-2121</w:t>
            </w:r>
          </w:p>
        </w:tc>
      </w:tr>
      <w:tr w:rsidR="00965F19" w14:paraId="23050B7E" w14:textId="77777777" w:rsidTr="00AF3AD0">
        <w:trPr>
          <w:trHeight w:val="594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91C286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2845FBB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2126-2187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FD6533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5A49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185A49">
              <w:rPr>
                <w:rFonts w:ascii="Times New Roman" w:hAnsi="Times New Roman" w:cs="Times New Roman"/>
              </w:rPr>
              <w:t xml:space="preserve"> attachment site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7C43B74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CDC0001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124-2194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2EF90A18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7ECA4270" w14:textId="77777777" w:rsidTr="00340A32">
        <w:trPr>
          <w:trHeight w:val="261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1396B346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17683762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142171DD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6219D4C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195-2217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140561B7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2D826786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192-2215</w:t>
            </w:r>
          </w:p>
        </w:tc>
      </w:tr>
      <w:tr w:rsidR="00965F19" w14:paraId="7879141B" w14:textId="77777777" w:rsidTr="00AF3AD0">
        <w:trPr>
          <w:trHeight w:val="578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3063BCD2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7D4FA11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2242-2500</w:t>
            </w: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72E5247C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185A49">
              <w:rPr>
                <w:rFonts w:ascii="Times New Roman" w:hAnsi="Times New Roman" w:cs="Times New Roman"/>
              </w:rPr>
              <w:t>Thioesterase domain</w:t>
            </w: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5BB59D8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616A622B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218-2507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4945090D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19" w14:paraId="56A56F7E" w14:textId="77777777" w:rsidTr="00340A32">
        <w:trPr>
          <w:trHeight w:val="261"/>
        </w:trPr>
        <w:tc>
          <w:tcPr>
            <w:tcW w:w="482" w:type="dxa"/>
            <w:vMerge/>
            <w:shd w:val="clear" w:color="auto" w:fill="E2EFD9" w:themeFill="accent6" w:themeFillTint="33"/>
            <w:vAlign w:val="center"/>
          </w:tcPr>
          <w:p w14:paraId="58054E96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E2EFD9" w:themeFill="accent6" w:themeFillTint="33"/>
            <w:vAlign w:val="center"/>
          </w:tcPr>
          <w:p w14:paraId="5EA4B738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8" w:type="dxa"/>
            <w:shd w:val="clear" w:color="auto" w:fill="E2EFD9" w:themeFill="accent6" w:themeFillTint="33"/>
            <w:vAlign w:val="center"/>
          </w:tcPr>
          <w:p w14:paraId="7015BA4E" w14:textId="77777777" w:rsidR="00965F19" w:rsidRPr="00D632E6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2EFD9" w:themeFill="accent6" w:themeFillTint="33"/>
            <w:vAlign w:val="center"/>
          </w:tcPr>
          <w:p w14:paraId="0C992FC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508-2511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6BCBDA35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14:paraId="067F246F" w14:textId="77777777" w:rsidR="00965F19" w:rsidRDefault="00965F19" w:rsidP="00340A32">
            <w:pPr>
              <w:jc w:val="center"/>
              <w:rPr>
                <w:rFonts w:ascii="Times New Roman" w:hAnsi="Times New Roman" w:cs="Times New Roman"/>
              </w:rPr>
            </w:pPr>
            <w:r w:rsidRPr="00D632E6">
              <w:rPr>
                <w:rFonts w:ascii="Times New Roman" w:hAnsi="Times New Roman" w:cs="Times New Roman"/>
              </w:rPr>
              <w:t>2506-2511</w:t>
            </w:r>
          </w:p>
        </w:tc>
      </w:tr>
    </w:tbl>
    <w:p w14:paraId="239BEAB5" w14:textId="5B70CC06" w:rsidR="00684687" w:rsidRDefault="00684687" w:rsidP="00684687">
      <w:pPr>
        <w:rPr>
          <w:rFonts w:ascii="Times New Roman" w:hAnsi="Times New Roman" w:cs="Times New Roman"/>
        </w:rPr>
      </w:pPr>
    </w:p>
    <w:p w14:paraId="215EE4C9" w14:textId="7D0C8D79" w:rsidR="00684687" w:rsidRPr="00A257AA" w:rsidRDefault="00A257AA" w:rsidP="00A257AA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5" w:color="auto" w:fill="auto"/>
        <w:spacing w:before="0" w:beforeAutospacing="0" w:afterLines="60" w:after="144" w:afterAutospacing="0" w:line="360" w:lineRule="auto"/>
        <w:jc w:val="both"/>
        <w:rPr>
          <w:b/>
          <w:bCs/>
          <w:sz w:val="22"/>
          <w:szCs w:val="22"/>
          <w:lang w:val="en-US"/>
        </w:rPr>
      </w:pPr>
      <w:r w:rsidRPr="00A257AA">
        <w:rPr>
          <w:b/>
          <w:bCs/>
          <w:sz w:val="22"/>
          <w:szCs w:val="22"/>
          <w:lang w:val="en-US"/>
        </w:rPr>
        <w:t xml:space="preserve">Table 1. Domain annotation, location of unresolved, resolved and disordered regions for each subunit of the PDH and OGDH complexes (A) and </w:t>
      </w:r>
      <w:r w:rsidR="00B73686">
        <w:rPr>
          <w:b/>
          <w:bCs/>
          <w:sz w:val="22"/>
          <w:szCs w:val="22"/>
          <w:lang w:val="en-US"/>
        </w:rPr>
        <w:t>FAS</w:t>
      </w:r>
      <w:r w:rsidRPr="00A257AA">
        <w:rPr>
          <w:b/>
          <w:bCs/>
          <w:sz w:val="22"/>
          <w:szCs w:val="22"/>
          <w:lang w:val="en-US"/>
        </w:rPr>
        <w:t xml:space="preserve"> (B). </w:t>
      </w:r>
      <w:r w:rsidRPr="00A257AA">
        <w:rPr>
          <w:sz w:val="22"/>
          <w:szCs w:val="22"/>
          <w:lang w:val="en-US"/>
        </w:rPr>
        <w:t xml:space="preserve">Each entry is characterized by the number of the starting and ending amino-acid. Methods of annotation of the regions is described in </w:t>
      </w:r>
      <w:r w:rsidRPr="00A257AA">
        <w:rPr>
          <w:b/>
          <w:bCs/>
          <w:sz w:val="22"/>
          <w:szCs w:val="22"/>
          <w:lang w:val="en-US"/>
        </w:rPr>
        <w:t xml:space="preserve">Figure 3 </w:t>
      </w:r>
      <w:r w:rsidRPr="00A257AA">
        <w:rPr>
          <w:sz w:val="22"/>
          <w:szCs w:val="22"/>
          <w:lang w:val="en-US"/>
        </w:rPr>
        <w:t>and its legend.</w:t>
      </w:r>
    </w:p>
    <w:p w14:paraId="34FC6D4C" w14:textId="77777777" w:rsidR="00684687" w:rsidRPr="00684687" w:rsidRDefault="00684687" w:rsidP="00684687">
      <w:pPr>
        <w:tabs>
          <w:tab w:val="left" w:pos="3792"/>
        </w:tabs>
        <w:rPr>
          <w:rFonts w:ascii="Times New Roman" w:hAnsi="Times New Roman" w:cs="Times New Roman"/>
        </w:rPr>
      </w:pPr>
    </w:p>
    <w:sectPr w:rsidR="00684687" w:rsidRPr="00684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A3"/>
    <w:rsid w:val="000159AF"/>
    <w:rsid w:val="00185A49"/>
    <w:rsid w:val="00340654"/>
    <w:rsid w:val="005E4E8A"/>
    <w:rsid w:val="00684687"/>
    <w:rsid w:val="006B1D4F"/>
    <w:rsid w:val="006E21AC"/>
    <w:rsid w:val="00777B4F"/>
    <w:rsid w:val="00780E10"/>
    <w:rsid w:val="007B6789"/>
    <w:rsid w:val="00806BE1"/>
    <w:rsid w:val="00965F19"/>
    <w:rsid w:val="00A257AA"/>
    <w:rsid w:val="00A535A3"/>
    <w:rsid w:val="00AE73B8"/>
    <w:rsid w:val="00AF3AD0"/>
    <w:rsid w:val="00B04B2B"/>
    <w:rsid w:val="00B73686"/>
    <w:rsid w:val="00B9174F"/>
    <w:rsid w:val="00C64AAE"/>
    <w:rsid w:val="00C76257"/>
    <w:rsid w:val="00CF5176"/>
    <w:rsid w:val="00D632E6"/>
    <w:rsid w:val="00EA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73E90"/>
  <w15:chartTrackingRefBased/>
  <w15:docId w15:val="{3D1B30EF-7740-4E97-86B6-AC0D70E77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06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4AA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A257AA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A257AA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kalidis</dc:creator>
  <cp:keywords/>
  <dc:description/>
  <cp:lastModifiedBy>Panagiotis Kastritis</cp:lastModifiedBy>
  <cp:revision>4</cp:revision>
  <dcterms:created xsi:type="dcterms:W3CDTF">2020-07-15T16:19:00Z</dcterms:created>
  <dcterms:modified xsi:type="dcterms:W3CDTF">2020-07-15T18:27:00Z</dcterms:modified>
</cp:coreProperties>
</file>